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7C464" w14:textId="6B1594F6" w:rsidR="007F4D53" w:rsidRPr="00C52CDE" w:rsidRDefault="00511244" w:rsidP="00BE0623">
      <w:pPr>
        <w:jc w:val="center"/>
        <w:rPr>
          <w:rFonts w:cstheme="minorHAnsi"/>
          <w:b/>
          <w:sz w:val="28"/>
          <w:szCs w:val="28"/>
        </w:rPr>
      </w:pPr>
      <w:r>
        <w:rPr>
          <w:rFonts w:cstheme="minorHAnsi"/>
          <w:b/>
          <w:sz w:val="28"/>
          <w:szCs w:val="28"/>
        </w:rPr>
        <w:t xml:space="preserve">Additional File 1. </w:t>
      </w:r>
      <w:r w:rsidR="00E10AA2" w:rsidRPr="00C52CDE">
        <w:rPr>
          <w:rFonts w:cstheme="minorHAnsi"/>
          <w:b/>
          <w:sz w:val="28"/>
          <w:szCs w:val="28"/>
        </w:rPr>
        <w:t xml:space="preserve">BRIGHT </w:t>
      </w:r>
      <w:r w:rsidR="00BE0623" w:rsidRPr="00C52CDE">
        <w:rPr>
          <w:rFonts w:cstheme="minorHAnsi"/>
          <w:b/>
          <w:sz w:val="28"/>
          <w:szCs w:val="28"/>
        </w:rPr>
        <w:t>Focus Group Topic G</w:t>
      </w:r>
      <w:r w:rsidR="00241088" w:rsidRPr="00C52CDE">
        <w:rPr>
          <w:rFonts w:cstheme="minorHAnsi"/>
          <w:b/>
          <w:sz w:val="28"/>
          <w:szCs w:val="28"/>
        </w:rPr>
        <w:t>uide</w:t>
      </w:r>
      <w:r w:rsidR="00E10AA2" w:rsidRPr="00C52CDE">
        <w:rPr>
          <w:rFonts w:cstheme="minorHAnsi"/>
          <w:b/>
          <w:sz w:val="28"/>
          <w:szCs w:val="28"/>
        </w:rPr>
        <w:t>-</w:t>
      </w:r>
      <w:r w:rsidR="00A72992" w:rsidRPr="00C52CDE">
        <w:rPr>
          <w:rFonts w:cstheme="minorHAnsi"/>
          <w:b/>
          <w:sz w:val="28"/>
          <w:szCs w:val="28"/>
        </w:rPr>
        <w:t xml:space="preserve"> </w:t>
      </w:r>
      <w:r w:rsidR="002C24B7">
        <w:rPr>
          <w:rFonts w:cstheme="minorHAnsi"/>
          <w:b/>
          <w:sz w:val="28"/>
          <w:szCs w:val="28"/>
        </w:rPr>
        <w:t>Pupils</w:t>
      </w:r>
    </w:p>
    <w:p w14:paraId="23A58DF4" w14:textId="77777777" w:rsidR="00192F1C" w:rsidRPr="00C52CDE" w:rsidRDefault="00192F1C" w:rsidP="00192F1C">
      <w:pPr>
        <w:spacing w:after="0"/>
        <w:contextualSpacing/>
        <w:jc w:val="both"/>
        <w:rPr>
          <w:rFonts w:cstheme="minorHAnsi"/>
          <w:i/>
          <w:color w:val="0070C0"/>
          <w:sz w:val="24"/>
          <w:szCs w:val="24"/>
        </w:rPr>
      </w:pPr>
      <w:r w:rsidRPr="00C52CDE">
        <w:rPr>
          <w:rFonts w:cstheme="minorHAnsi"/>
          <w:i/>
          <w:color w:val="0070C0"/>
          <w:sz w:val="24"/>
          <w:szCs w:val="24"/>
        </w:rPr>
        <w:t>Flexibility should be used when undertaking the interviews and applying the topic guide in terms of wording of questions, order of questions, use of probes/prompts and every opportunity made to allow participants to raise their own issues.</w:t>
      </w:r>
    </w:p>
    <w:p w14:paraId="7EA5D52C" w14:textId="5E54F024" w:rsidR="000450D1" w:rsidRPr="00C52CDE" w:rsidRDefault="00224D93" w:rsidP="00D661B7">
      <w:pPr>
        <w:spacing w:after="0"/>
        <w:contextualSpacing/>
        <w:jc w:val="both"/>
        <w:rPr>
          <w:rFonts w:cstheme="minorHAnsi"/>
          <w:b/>
          <w:u w:val="single"/>
        </w:rPr>
      </w:pPr>
      <w:r w:rsidRPr="00C52CDE">
        <w:rPr>
          <w:rFonts w:cstheme="minorHAnsi"/>
          <w:b/>
          <w:u w:val="single"/>
        </w:rPr>
        <w:t>Opening</w:t>
      </w:r>
      <w:r w:rsidR="000450D1" w:rsidRPr="00C52CDE">
        <w:rPr>
          <w:rFonts w:cstheme="minorHAnsi"/>
          <w:b/>
          <w:u w:val="single"/>
        </w:rPr>
        <w:t>:</w:t>
      </w:r>
    </w:p>
    <w:p w14:paraId="35394EBC" w14:textId="14390F69" w:rsidR="000450D1" w:rsidRPr="00C52CDE" w:rsidRDefault="000450D1" w:rsidP="000450D1">
      <w:pPr>
        <w:spacing w:after="0"/>
        <w:contextualSpacing/>
        <w:jc w:val="both"/>
        <w:rPr>
          <w:rFonts w:cstheme="minorHAnsi"/>
          <w:bCs/>
        </w:rPr>
      </w:pPr>
      <w:r w:rsidRPr="00C52CDE">
        <w:rPr>
          <w:rFonts w:cstheme="minorHAnsi"/>
          <w:bCs/>
        </w:rPr>
        <w:t>Introductions:</w:t>
      </w:r>
    </w:p>
    <w:p w14:paraId="6BF43113" w14:textId="38AD219E" w:rsidR="000450D1" w:rsidRPr="00C52CDE" w:rsidRDefault="000450D1" w:rsidP="00A72992">
      <w:pPr>
        <w:pStyle w:val="ListParagraph"/>
        <w:numPr>
          <w:ilvl w:val="0"/>
          <w:numId w:val="6"/>
        </w:numPr>
        <w:spacing w:after="0"/>
        <w:jc w:val="both"/>
        <w:rPr>
          <w:rFonts w:cstheme="minorHAnsi"/>
          <w:bCs/>
        </w:rPr>
      </w:pPr>
      <w:r w:rsidRPr="00C52CDE">
        <w:rPr>
          <w:rFonts w:cstheme="minorHAnsi"/>
          <w:bCs/>
        </w:rPr>
        <w:t>Interviewer to introduce themselves and thank them for their participation.</w:t>
      </w:r>
    </w:p>
    <w:p w14:paraId="10298F10" w14:textId="70F53800" w:rsidR="00B7211A" w:rsidRPr="00C52CDE" w:rsidRDefault="00B7211A" w:rsidP="00D661B7">
      <w:pPr>
        <w:spacing w:after="0"/>
        <w:contextualSpacing/>
        <w:jc w:val="both"/>
        <w:rPr>
          <w:rFonts w:cstheme="minorHAnsi"/>
          <w:b/>
          <w:u w:val="single"/>
          <w:lang w:val="en-US"/>
        </w:rPr>
      </w:pPr>
    </w:p>
    <w:p w14:paraId="781F8BCB" w14:textId="07416AB2" w:rsidR="005A349A" w:rsidRPr="00C52CDE" w:rsidRDefault="000450D1" w:rsidP="005A349A">
      <w:pPr>
        <w:jc w:val="both"/>
        <w:rPr>
          <w:rFonts w:cstheme="minorHAnsi"/>
          <w:b/>
          <w:bCs/>
          <w:u w:val="single"/>
        </w:rPr>
      </w:pPr>
      <w:r w:rsidRPr="00C52CDE">
        <w:rPr>
          <w:rFonts w:cstheme="minorHAnsi"/>
          <w:b/>
          <w:bCs/>
          <w:u w:val="single"/>
        </w:rPr>
        <w:t>Establishment of ground rules</w:t>
      </w:r>
    </w:p>
    <w:p w14:paraId="421E98CC" w14:textId="006C4AB0" w:rsidR="000450D1" w:rsidRPr="00C52CDE" w:rsidRDefault="005A349A" w:rsidP="005A349A">
      <w:pPr>
        <w:pStyle w:val="ListParagraph"/>
        <w:numPr>
          <w:ilvl w:val="0"/>
          <w:numId w:val="13"/>
        </w:numPr>
        <w:jc w:val="both"/>
        <w:rPr>
          <w:rFonts w:cstheme="minorHAnsi"/>
        </w:rPr>
      </w:pPr>
      <w:r w:rsidRPr="00C52CDE">
        <w:rPr>
          <w:rFonts w:cstheme="minorHAnsi"/>
        </w:rPr>
        <w:t>No right or wrong answers</w:t>
      </w:r>
      <w:r w:rsidRPr="00C52CDE">
        <w:rPr>
          <w:rFonts w:eastAsia="Times New Roman" w:cstheme="minorHAnsi"/>
          <w:lang w:val="en-US" w:eastAsia="en-US"/>
        </w:rPr>
        <w:t xml:space="preserve"> we just want to find out what you think</w:t>
      </w:r>
    </w:p>
    <w:p w14:paraId="37DEB9E8" w14:textId="7E31A3EA" w:rsidR="009A47C5" w:rsidRPr="00C52CDE" w:rsidRDefault="009A47C5" w:rsidP="005A349A">
      <w:pPr>
        <w:pStyle w:val="ListParagraph"/>
        <w:numPr>
          <w:ilvl w:val="0"/>
          <w:numId w:val="13"/>
        </w:numPr>
        <w:jc w:val="both"/>
        <w:rPr>
          <w:rFonts w:cstheme="minorHAnsi"/>
        </w:rPr>
      </w:pPr>
      <w:r w:rsidRPr="00C52CDE">
        <w:rPr>
          <w:rFonts w:cstheme="minorHAnsi"/>
        </w:rPr>
        <w:t xml:space="preserve">Confidentiality – information collected during the study is confidential and access will be restricted to our research team.  Some of your comments may be included in a report on the study or in articles for scientific journals but these will </w:t>
      </w:r>
      <w:r w:rsidR="005A349A" w:rsidRPr="00C52CDE">
        <w:rPr>
          <w:rFonts w:cstheme="minorHAnsi"/>
        </w:rPr>
        <w:t xml:space="preserve">not use your real name.  </w:t>
      </w:r>
      <w:r w:rsidRPr="00C52CDE">
        <w:rPr>
          <w:rFonts w:cstheme="minorHAnsi"/>
        </w:rPr>
        <w:t>Please don’t repeat what other people say outside of this session</w:t>
      </w:r>
      <w:r w:rsidR="00B7211A" w:rsidRPr="00C52CDE">
        <w:rPr>
          <w:rFonts w:cstheme="minorHAnsi"/>
        </w:rPr>
        <w:t>.</w:t>
      </w:r>
    </w:p>
    <w:p w14:paraId="516A46C9" w14:textId="0FC45707" w:rsidR="005A349A" w:rsidRPr="00C52CDE" w:rsidRDefault="005A349A" w:rsidP="005A349A">
      <w:pPr>
        <w:pStyle w:val="ListParagraph"/>
        <w:numPr>
          <w:ilvl w:val="0"/>
          <w:numId w:val="13"/>
        </w:numPr>
        <w:jc w:val="both"/>
        <w:rPr>
          <w:rFonts w:cstheme="minorHAnsi"/>
        </w:rPr>
      </w:pPr>
      <w:r w:rsidRPr="00C52CDE">
        <w:rPr>
          <w:rFonts w:cstheme="minorHAnsi"/>
        </w:rPr>
        <w:t>To help us with this study, we are going to use this recorder to make a recording of what we all say today. Nobody will be able to identify you from that recording other than me.</w:t>
      </w:r>
    </w:p>
    <w:p w14:paraId="5780881B" w14:textId="77777777" w:rsidR="00224D93" w:rsidRPr="00C52CDE" w:rsidRDefault="00224D93" w:rsidP="005A349A">
      <w:pPr>
        <w:pStyle w:val="ListParagraph"/>
        <w:numPr>
          <w:ilvl w:val="0"/>
          <w:numId w:val="13"/>
        </w:numPr>
        <w:jc w:val="both"/>
        <w:rPr>
          <w:rFonts w:cstheme="minorHAnsi"/>
        </w:rPr>
      </w:pPr>
      <w:r w:rsidRPr="00C52CDE">
        <w:rPr>
          <w:rFonts w:cstheme="minorHAnsi"/>
        </w:rPr>
        <w:t>Everyone’s views are of interest</w:t>
      </w:r>
    </w:p>
    <w:p w14:paraId="78F256DC" w14:textId="6F7CD4DD" w:rsidR="00224D93" w:rsidRPr="00C52CDE" w:rsidRDefault="00161125" w:rsidP="005A349A">
      <w:pPr>
        <w:pStyle w:val="ListParagraph"/>
        <w:numPr>
          <w:ilvl w:val="0"/>
          <w:numId w:val="13"/>
        </w:numPr>
        <w:jc w:val="both"/>
        <w:rPr>
          <w:rFonts w:cstheme="minorHAnsi"/>
        </w:rPr>
      </w:pPr>
      <w:r w:rsidRPr="00C52CDE">
        <w:rPr>
          <w:rFonts w:cstheme="minorHAnsi"/>
        </w:rPr>
        <w:t>A</w:t>
      </w:r>
      <w:r w:rsidR="00224D93" w:rsidRPr="00C52CDE">
        <w:rPr>
          <w:rFonts w:cstheme="minorHAnsi"/>
        </w:rPr>
        <w:t>im to hear as many different thoughts as possible</w:t>
      </w:r>
    </w:p>
    <w:p w14:paraId="03FB3B13" w14:textId="77777777" w:rsidR="00224D93" w:rsidRPr="00C52CDE" w:rsidRDefault="00224D93" w:rsidP="005A349A">
      <w:pPr>
        <w:pStyle w:val="ListParagraph"/>
        <w:numPr>
          <w:ilvl w:val="0"/>
          <w:numId w:val="13"/>
        </w:numPr>
        <w:jc w:val="both"/>
        <w:rPr>
          <w:rFonts w:cstheme="minorHAnsi"/>
        </w:rPr>
      </w:pPr>
      <w:r w:rsidRPr="00C52CDE">
        <w:rPr>
          <w:rFonts w:cstheme="minorHAnsi"/>
        </w:rPr>
        <w:t>Likely to be different views, feel free to say what you think – OK to agree/disagree with others</w:t>
      </w:r>
    </w:p>
    <w:p w14:paraId="5815F2D6" w14:textId="750831C9" w:rsidR="00224D93" w:rsidRPr="00C52CDE" w:rsidRDefault="00224D93" w:rsidP="005A349A">
      <w:pPr>
        <w:pStyle w:val="ListParagraph"/>
        <w:numPr>
          <w:ilvl w:val="0"/>
          <w:numId w:val="13"/>
        </w:numPr>
        <w:jc w:val="both"/>
        <w:rPr>
          <w:rFonts w:cstheme="minorHAnsi"/>
        </w:rPr>
      </w:pPr>
      <w:r w:rsidRPr="00C52CDE">
        <w:rPr>
          <w:rFonts w:cstheme="minorHAnsi"/>
        </w:rPr>
        <w:t xml:space="preserve">Don’t wait to be invited before stepping in, but </w:t>
      </w:r>
      <w:r w:rsidR="008B6ABE" w:rsidRPr="00C52CDE">
        <w:rPr>
          <w:rFonts w:cstheme="minorHAnsi"/>
        </w:rPr>
        <w:t xml:space="preserve">please </w:t>
      </w:r>
      <w:r w:rsidRPr="00C52CDE">
        <w:rPr>
          <w:rFonts w:cstheme="minorHAnsi"/>
        </w:rPr>
        <w:t>don’t talk over each other</w:t>
      </w:r>
    </w:p>
    <w:p w14:paraId="7FF63560" w14:textId="77777777" w:rsidR="00224D93" w:rsidRPr="00C52CDE" w:rsidRDefault="00224D93" w:rsidP="005A349A">
      <w:pPr>
        <w:pStyle w:val="ListParagraph"/>
        <w:numPr>
          <w:ilvl w:val="0"/>
          <w:numId w:val="13"/>
        </w:numPr>
        <w:jc w:val="both"/>
        <w:rPr>
          <w:rFonts w:cstheme="minorHAnsi"/>
        </w:rPr>
      </w:pPr>
      <w:r w:rsidRPr="00C52CDE">
        <w:rPr>
          <w:rFonts w:cstheme="minorHAnsi"/>
        </w:rPr>
        <w:t>Might make some notes while you’re speaking – just to jog memory</w:t>
      </w:r>
    </w:p>
    <w:p w14:paraId="236AA7D3" w14:textId="77777777" w:rsidR="00224D93" w:rsidRPr="00C52CDE" w:rsidRDefault="00224D93" w:rsidP="005A349A">
      <w:pPr>
        <w:pStyle w:val="ListParagraph"/>
        <w:numPr>
          <w:ilvl w:val="0"/>
          <w:numId w:val="13"/>
        </w:numPr>
        <w:jc w:val="both"/>
        <w:rPr>
          <w:rFonts w:cstheme="minorHAnsi"/>
        </w:rPr>
      </w:pPr>
      <w:r w:rsidRPr="00C52CDE">
        <w:rPr>
          <w:rFonts w:cstheme="minorHAnsi"/>
        </w:rPr>
        <w:t>Any questions?</w:t>
      </w:r>
    </w:p>
    <w:p w14:paraId="4DB51E8C" w14:textId="632C7BB5" w:rsidR="00224D93" w:rsidRPr="00C52CDE" w:rsidRDefault="00B7211A" w:rsidP="005A349A">
      <w:pPr>
        <w:pStyle w:val="ListParagraph"/>
        <w:numPr>
          <w:ilvl w:val="0"/>
          <w:numId w:val="13"/>
        </w:numPr>
        <w:jc w:val="both"/>
        <w:rPr>
          <w:rFonts w:cstheme="minorHAnsi"/>
        </w:rPr>
      </w:pPr>
      <w:r w:rsidRPr="00C52CDE">
        <w:rPr>
          <w:rFonts w:cstheme="minorHAnsi"/>
        </w:rPr>
        <w:t>Check c</w:t>
      </w:r>
      <w:r w:rsidR="00224D93" w:rsidRPr="00C52CDE">
        <w:rPr>
          <w:rFonts w:cstheme="minorHAnsi"/>
        </w:rPr>
        <w:t>onsent form</w:t>
      </w:r>
      <w:r w:rsidRPr="00C52CDE">
        <w:rPr>
          <w:rFonts w:cstheme="minorHAnsi"/>
        </w:rPr>
        <w:t>s of participants</w:t>
      </w:r>
    </w:p>
    <w:p w14:paraId="3861B2FB" w14:textId="186AD977" w:rsidR="00224D93" w:rsidRPr="00C52CDE" w:rsidRDefault="00224D93" w:rsidP="00D661B7">
      <w:pPr>
        <w:jc w:val="both"/>
        <w:rPr>
          <w:rFonts w:cstheme="minorHAnsi"/>
          <w:b/>
        </w:rPr>
      </w:pPr>
      <w:r w:rsidRPr="00C52CDE">
        <w:rPr>
          <w:rFonts w:cstheme="minorHAnsi"/>
          <w:b/>
        </w:rPr>
        <w:t>TURN ON AUDIO RECORDER</w:t>
      </w:r>
      <w:r w:rsidR="009F6570" w:rsidRPr="00C52CDE">
        <w:rPr>
          <w:rFonts w:cstheme="minorHAnsi"/>
          <w:b/>
        </w:rPr>
        <w:t xml:space="preserve"> and inform participants the recorder is now on.</w:t>
      </w:r>
    </w:p>
    <w:p w14:paraId="3BC67436" w14:textId="77777777" w:rsidR="00224D93" w:rsidRPr="00C52CDE" w:rsidRDefault="00224D93" w:rsidP="00D661B7">
      <w:pPr>
        <w:spacing w:after="0"/>
        <w:contextualSpacing/>
        <w:jc w:val="both"/>
        <w:rPr>
          <w:rFonts w:cstheme="minorHAnsi"/>
        </w:rPr>
      </w:pPr>
    </w:p>
    <w:p w14:paraId="02038875" w14:textId="5C96937E" w:rsidR="009F6570" w:rsidRPr="00C52CDE" w:rsidRDefault="009F6570" w:rsidP="009F6570">
      <w:pPr>
        <w:spacing w:after="0"/>
        <w:contextualSpacing/>
        <w:jc w:val="both"/>
        <w:rPr>
          <w:rFonts w:cstheme="minorHAnsi"/>
          <w:b/>
          <w:u w:val="single"/>
        </w:rPr>
      </w:pPr>
      <w:r w:rsidRPr="00C52CDE">
        <w:rPr>
          <w:rFonts w:cstheme="minorHAnsi"/>
          <w:b/>
          <w:u w:val="single"/>
        </w:rPr>
        <w:t>Dental health lesson</w:t>
      </w:r>
    </w:p>
    <w:p w14:paraId="17A54250" w14:textId="1BCA005C" w:rsidR="009F6570" w:rsidRPr="00C52CDE" w:rsidRDefault="008F283A" w:rsidP="008F283A">
      <w:pPr>
        <w:pStyle w:val="ListParagraph"/>
        <w:numPr>
          <w:ilvl w:val="0"/>
          <w:numId w:val="14"/>
        </w:numPr>
        <w:spacing w:after="0"/>
        <w:jc w:val="both"/>
        <w:rPr>
          <w:rFonts w:cstheme="minorHAnsi"/>
          <w:bCs/>
        </w:rPr>
      </w:pPr>
      <w:r w:rsidRPr="00C52CDE">
        <w:rPr>
          <w:rFonts w:cstheme="minorHAnsi"/>
          <w:bCs/>
        </w:rPr>
        <w:t xml:space="preserve">Who delivered </w:t>
      </w:r>
      <w:r w:rsidR="009F6570" w:rsidRPr="00C52CDE">
        <w:rPr>
          <w:rFonts w:cstheme="minorHAnsi"/>
          <w:bCs/>
        </w:rPr>
        <w:t>the dental health lesson?</w:t>
      </w:r>
    </w:p>
    <w:p w14:paraId="34CA0DDC" w14:textId="72E2ECA9" w:rsidR="008F283A" w:rsidRPr="00C52CDE" w:rsidRDefault="008F283A" w:rsidP="00495DEA">
      <w:pPr>
        <w:pStyle w:val="ListParagraph"/>
        <w:numPr>
          <w:ilvl w:val="0"/>
          <w:numId w:val="14"/>
        </w:numPr>
        <w:spacing w:after="0"/>
        <w:jc w:val="both"/>
        <w:rPr>
          <w:rFonts w:cstheme="minorHAnsi"/>
          <w:bCs/>
        </w:rPr>
      </w:pPr>
      <w:r w:rsidRPr="00C52CDE">
        <w:rPr>
          <w:rFonts w:cstheme="minorHAnsi"/>
        </w:rPr>
        <w:t xml:space="preserve">How was it delivered? </w:t>
      </w:r>
      <w:r w:rsidRPr="00C52CDE">
        <w:rPr>
          <w:rFonts w:cstheme="minorHAnsi"/>
          <w:color w:val="C00000"/>
        </w:rPr>
        <w:t>Probe: lesson, an assembly, a combination of both or something else</w:t>
      </w:r>
    </w:p>
    <w:p w14:paraId="4C501925" w14:textId="1ABCD2F0" w:rsidR="00403E06" w:rsidRPr="00C52CDE" w:rsidRDefault="00403E06" w:rsidP="00495DEA">
      <w:pPr>
        <w:pStyle w:val="ListParagraph"/>
        <w:numPr>
          <w:ilvl w:val="0"/>
          <w:numId w:val="14"/>
        </w:numPr>
        <w:spacing w:after="0"/>
        <w:jc w:val="both"/>
        <w:rPr>
          <w:rFonts w:cstheme="minorHAnsi"/>
          <w:bCs/>
        </w:rPr>
      </w:pPr>
      <w:r w:rsidRPr="00C52CDE">
        <w:rPr>
          <w:rFonts w:cstheme="minorHAnsi"/>
        </w:rPr>
        <w:t>Was it delivered as part of PHSE or Life lessons?</w:t>
      </w:r>
    </w:p>
    <w:p w14:paraId="6A226338" w14:textId="3622CF74" w:rsidR="00876FBF" w:rsidRPr="00C52CDE" w:rsidRDefault="00876FBF" w:rsidP="00876FBF">
      <w:pPr>
        <w:pStyle w:val="ListParagraph"/>
        <w:numPr>
          <w:ilvl w:val="0"/>
          <w:numId w:val="14"/>
        </w:numPr>
        <w:rPr>
          <w:rFonts w:cstheme="minorHAnsi"/>
        </w:rPr>
      </w:pPr>
      <w:r w:rsidRPr="00C52CDE">
        <w:rPr>
          <w:rFonts w:cstheme="minorHAnsi"/>
        </w:rPr>
        <w:t>Would you have preferred it to be delivered differently? Why?</w:t>
      </w:r>
    </w:p>
    <w:p w14:paraId="02FB1499" w14:textId="34AD41F8" w:rsidR="008F283A" w:rsidRPr="00C52CDE" w:rsidRDefault="008F283A" w:rsidP="008F283A">
      <w:pPr>
        <w:pStyle w:val="ListParagraph"/>
        <w:numPr>
          <w:ilvl w:val="0"/>
          <w:numId w:val="14"/>
        </w:numPr>
        <w:rPr>
          <w:rFonts w:cstheme="minorHAnsi"/>
        </w:rPr>
      </w:pPr>
      <w:r w:rsidRPr="00C52CDE">
        <w:rPr>
          <w:rFonts w:cstheme="minorHAnsi"/>
        </w:rPr>
        <w:t>Do you think the content of the lesson was pitched at an appropriate level for you?</w:t>
      </w:r>
    </w:p>
    <w:p w14:paraId="2C3314F8" w14:textId="08555808" w:rsidR="007E1375" w:rsidRPr="00C52CDE" w:rsidRDefault="00D14FCF" w:rsidP="00876FBF">
      <w:pPr>
        <w:pStyle w:val="ListParagraph"/>
        <w:numPr>
          <w:ilvl w:val="0"/>
          <w:numId w:val="14"/>
        </w:numPr>
        <w:rPr>
          <w:rFonts w:cstheme="minorHAnsi"/>
        </w:rPr>
      </w:pPr>
      <w:r w:rsidRPr="00C52CDE">
        <w:rPr>
          <w:rFonts w:cstheme="minorHAnsi"/>
        </w:rPr>
        <w:t xml:space="preserve">What did you think of </w:t>
      </w:r>
      <w:r w:rsidR="007E1375" w:rsidRPr="00C52CDE">
        <w:rPr>
          <w:rFonts w:cstheme="minorHAnsi"/>
        </w:rPr>
        <w:t xml:space="preserve">the </w:t>
      </w:r>
      <w:r w:rsidRPr="00C52CDE">
        <w:rPr>
          <w:rFonts w:cstheme="minorHAnsi"/>
        </w:rPr>
        <w:t xml:space="preserve">duration of the lesson? </w:t>
      </w:r>
      <w:r w:rsidR="007E1375" w:rsidRPr="00C52CDE">
        <w:rPr>
          <w:rFonts w:cstheme="minorHAnsi"/>
        </w:rPr>
        <w:t xml:space="preserve"> </w:t>
      </w:r>
      <w:r w:rsidR="00876FBF" w:rsidRPr="00C52CDE">
        <w:rPr>
          <w:rFonts w:cstheme="minorHAnsi"/>
        </w:rPr>
        <w:t>W</w:t>
      </w:r>
      <w:r w:rsidR="007E1375" w:rsidRPr="00C52CDE">
        <w:rPr>
          <w:rFonts w:cstheme="minorHAnsi"/>
        </w:rPr>
        <w:t xml:space="preserve">as it too short or </w:t>
      </w:r>
      <w:r w:rsidR="00876FBF" w:rsidRPr="00C52CDE">
        <w:rPr>
          <w:rFonts w:cstheme="minorHAnsi"/>
        </w:rPr>
        <w:t xml:space="preserve">too </w:t>
      </w:r>
      <w:r w:rsidR="007E1375" w:rsidRPr="00C52CDE">
        <w:rPr>
          <w:rFonts w:cstheme="minorHAnsi"/>
        </w:rPr>
        <w:t>long?</w:t>
      </w:r>
    </w:p>
    <w:p w14:paraId="016911A9" w14:textId="6CC27A8B" w:rsidR="00876FBF" w:rsidRPr="00C52CDE" w:rsidRDefault="00876FBF" w:rsidP="00495DEA">
      <w:pPr>
        <w:pStyle w:val="ListParagraph"/>
        <w:numPr>
          <w:ilvl w:val="0"/>
          <w:numId w:val="14"/>
        </w:numPr>
        <w:rPr>
          <w:rFonts w:cstheme="minorHAnsi"/>
        </w:rPr>
      </w:pPr>
      <w:r w:rsidRPr="00C52CDE">
        <w:rPr>
          <w:rFonts w:cstheme="minorHAnsi"/>
        </w:rPr>
        <w:t xml:space="preserve">What did you think of the timing of the lesson? </w:t>
      </w:r>
      <w:r w:rsidRPr="00C52CDE">
        <w:rPr>
          <w:rFonts w:cstheme="minorHAnsi"/>
          <w:color w:val="C00000"/>
        </w:rPr>
        <w:t>Probe: early morning, mid-d</w:t>
      </w:r>
      <w:r w:rsidR="007F73E5" w:rsidRPr="00C52CDE">
        <w:rPr>
          <w:rFonts w:cstheme="minorHAnsi"/>
          <w:color w:val="C00000"/>
        </w:rPr>
        <w:t>ay,</w:t>
      </w:r>
      <w:r w:rsidRPr="00C52CDE">
        <w:rPr>
          <w:rFonts w:cstheme="minorHAnsi"/>
          <w:color w:val="C00000"/>
        </w:rPr>
        <w:t xml:space="preserve"> late afternoon </w:t>
      </w:r>
      <w:r w:rsidR="007F73E5" w:rsidRPr="00C52CDE">
        <w:rPr>
          <w:rFonts w:cstheme="minorHAnsi"/>
          <w:color w:val="C00000"/>
        </w:rPr>
        <w:t xml:space="preserve">or before break/lunch </w:t>
      </w:r>
      <w:r w:rsidRPr="00C52CDE">
        <w:rPr>
          <w:rFonts w:cstheme="minorHAnsi"/>
          <w:color w:val="C00000"/>
        </w:rPr>
        <w:t>or early in the week on a Monday vs an afternoon lesson on a Friday</w:t>
      </w:r>
    </w:p>
    <w:p w14:paraId="716D46E0" w14:textId="1CA6CB11" w:rsidR="00D14FCF" w:rsidRPr="00C52CDE" w:rsidRDefault="00D14FCF" w:rsidP="007E1375">
      <w:pPr>
        <w:pStyle w:val="ListParagraph"/>
        <w:numPr>
          <w:ilvl w:val="0"/>
          <w:numId w:val="14"/>
        </w:numPr>
        <w:rPr>
          <w:rFonts w:cstheme="minorHAnsi"/>
        </w:rPr>
      </w:pPr>
      <w:r w:rsidRPr="00C52CDE">
        <w:rPr>
          <w:rFonts w:cstheme="minorHAnsi"/>
        </w:rPr>
        <w:t>Did the lesson stay on topic? If not</w:t>
      </w:r>
      <w:r w:rsidR="00876FBF" w:rsidRPr="00C52CDE">
        <w:rPr>
          <w:rFonts w:cstheme="minorHAnsi"/>
        </w:rPr>
        <w:t>,</w:t>
      </w:r>
      <w:r w:rsidRPr="00C52CDE">
        <w:rPr>
          <w:rFonts w:cstheme="minorHAnsi"/>
        </w:rPr>
        <w:t xml:space="preserve"> why?</w:t>
      </w:r>
    </w:p>
    <w:p w14:paraId="6CC5EC23" w14:textId="45C918A7" w:rsidR="007E1375" w:rsidRPr="00C52CDE" w:rsidRDefault="007E1375" w:rsidP="007E1375">
      <w:pPr>
        <w:pStyle w:val="ListParagraph"/>
        <w:numPr>
          <w:ilvl w:val="0"/>
          <w:numId w:val="14"/>
        </w:numPr>
        <w:rPr>
          <w:rFonts w:cstheme="minorHAnsi"/>
        </w:rPr>
      </w:pPr>
      <w:r w:rsidRPr="00C52CDE">
        <w:rPr>
          <w:rFonts w:cstheme="minorHAnsi"/>
        </w:rPr>
        <w:t>Did you think the lesson was engaging? If so</w:t>
      </w:r>
      <w:r w:rsidR="00876FBF" w:rsidRPr="00C52CDE">
        <w:rPr>
          <w:rFonts w:cstheme="minorHAnsi"/>
        </w:rPr>
        <w:t>,</w:t>
      </w:r>
      <w:r w:rsidRPr="00C52CDE">
        <w:rPr>
          <w:rFonts w:cstheme="minorHAnsi"/>
        </w:rPr>
        <w:t xml:space="preserve"> why?</w:t>
      </w:r>
    </w:p>
    <w:p w14:paraId="208540DA" w14:textId="4EC39177" w:rsidR="007E1375" w:rsidRPr="00C52CDE" w:rsidRDefault="00D14FCF" w:rsidP="00D14FCF">
      <w:pPr>
        <w:pStyle w:val="ListParagraph"/>
        <w:numPr>
          <w:ilvl w:val="0"/>
          <w:numId w:val="14"/>
        </w:numPr>
        <w:rPr>
          <w:rFonts w:cstheme="minorHAnsi"/>
        </w:rPr>
      </w:pPr>
      <w:r w:rsidRPr="00C52CDE">
        <w:rPr>
          <w:rFonts w:cstheme="minorHAnsi"/>
        </w:rPr>
        <w:t>Did you think the lesson was boring? If so</w:t>
      </w:r>
      <w:r w:rsidR="00876FBF" w:rsidRPr="00C52CDE">
        <w:rPr>
          <w:rFonts w:cstheme="minorHAnsi"/>
        </w:rPr>
        <w:t>,</w:t>
      </w:r>
      <w:r w:rsidRPr="00C52CDE">
        <w:rPr>
          <w:rFonts w:cstheme="minorHAnsi"/>
        </w:rPr>
        <w:t xml:space="preserve"> why?</w:t>
      </w:r>
    </w:p>
    <w:p w14:paraId="4DC2191E" w14:textId="44F12C4E" w:rsidR="007E1375" w:rsidRPr="00C52CDE" w:rsidRDefault="007E1375" w:rsidP="007E1375">
      <w:pPr>
        <w:pStyle w:val="ListParagraph"/>
        <w:numPr>
          <w:ilvl w:val="0"/>
          <w:numId w:val="14"/>
        </w:numPr>
        <w:rPr>
          <w:rFonts w:cstheme="minorHAnsi"/>
        </w:rPr>
      </w:pPr>
      <w:r w:rsidRPr="00C52CDE">
        <w:rPr>
          <w:rFonts w:cstheme="minorHAnsi"/>
        </w:rPr>
        <w:t>Did you watch the video clip?</w:t>
      </w:r>
    </w:p>
    <w:p w14:paraId="42AB7032" w14:textId="18B070C6" w:rsidR="007E1375" w:rsidRPr="00C52CDE" w:rsidRDefault="007E1375" w:rsidP="007E1375">
      <w:pPr>
        <w:pStyle w:val="ListParagraph"/>
        <w:numPr>
          <w:ilvl w:val="0"/>
          <w:numId w:val="14"/>
        </w:numPr>
        <w:rPr>
          <w:rFonts w:cstheme="minorHAnsi"/>
        </w:rPr>
      </w:pPr>
      <w:r w:rsidRPr="00C52CDE">
        <w:rPr>
          <w:rFonts w:cstheme="minorHAnsi"/>
        </w:rPr>
        <w:lastRenderedPageBreak/>
        <w:t>What did you think of the video clip?</w:t>
      </w:r>
    </w:p>
    <w:p w14:paraId="639728ED" w14:textId="3122EE32" w:rsidR="000B414F" w:rsidRPr="00C52CDE" w:rsidRDefault="000B414F" w:rsidP="008360D7">
      <w:pPr>
        <w:pStyle w:val="ListParagraph"/>
        <w:numPr>
          <w:ilvl w:val="0"/>
          <w:numId w:val="18"/>
        </w:numPr>
        <w:rPr>
          <w:rFonts w:cstheme="minorHAnsi"/>
        </w:rPr>
      </w:pPr>
      <w:r w:rsidRPr="00C52CDE">
        <w:rPr>
          <w:rFonts w:cstheme="minorHAnsi"/>
        </w:rPr>
        <w:t xml:space="preserve">What did you think of making the toothbrushing plan? </w:t>
      </w:r>
      <w:r w:rsidRPr="00C52CDE">
        <w:rPr>
          <w:rFonts w:cstheme="minorHAnsi"/>
          <w:color w:val="C00000"/>
        </w:rPr>
        <w:t>Probe: was it useful? Have you used it since?</w:t>
      </w:r>
    </w:p>
    <w:p w14:paraId="43E32522" w14:textId="1DFE86F7" w:rsidR="007E1375" w:rsidRPr="00C52CDE" w:rsidRDefault="007E1375" w:rsidP="007E1375">
      <w:pPr>
        <w:pStyle w:val="ListParagraph"/>
        <w:numPr>
          <w:ilvl w:val="0"/>
          <w:numId w:val="14"/>
        </w:numPr>
        <w:rPr>
          <w:rFonts w:cstheme="minorHAnsi"/>
        </w:rPr>
      </w:pPr>
      <w:r w:rsidRPr="00C52CDE">
        <w:rPr>
          <w:rFonts w:cstheme="minorHAnsi"/>
        </w:rPr>
        <w:t>Did you receive and read the factsheet?</w:t>
      </w:r>
    </w:p>
    <w:p w14:paraId="488C70BF" w14:textId="53871193" w:rsidR="007E1375" w:rsidRPr="00C52CDE" w:rsidRDefault="007E1375" w:rsidP="007E1375">
      <w:pPr>
        <w:pStyle w:val="ListParagraph"/>
        <w:numPr>
          <w:ilvl w:val="0"/>
          <w:numId w:val="14"/>
        </w:numPr>
        <w:rPr>
          <w:rFonts w:cstheme="minorHAnsi"/>
        </w:rPr>
      </w:pPr>
      <w:r w:rsidRPr="00C52CDE">
        <w:rPr>
          <w:rFonts w:cstheme="minorHAnsi"/>
        </w:rPr>
        <w:t>What did you think of the factsheet?</w:t>
      </w:r>
    </w:p>
    <w:p w14:paraId="7FBA1103" w14:textId="66805C38" w:rsidR="00D14FCF" w:rsidRPr="00C52CDE" w:rsidRDefault="00D14FCF" w:rsidP="00BC432D">
      <w:pPr>
        <w:pStyle w:val="ListParagraph"/>
        <w:numPr>
          <w:ilvl w:val="0"/>
          <w:numId w:val="14"/>
        </w:numPr>
        <w:rPr>
          <w:rFonts w:cstheme="minorHAnsi"/>
        </w:rPr>
      </w:pPr>
      <w:r w:rsidRPr="00C52CDE">
        <w:rPr>
          <w:rFonts w:cstheme="minorHAnsi"/>
        </w:rPr>
        <w:t>Was there anything in the lesson that you remember</w:t>
      </w:r>
      <w:r w:rsidR="00BC432D" w:rsidRPr="00C52CDE">
        <w:rPr>
          <w:rFonts w:cstheme="minorHAnsi"/>
        </w:rPr>
        <w:t xml:space="preserve"> finding a bit difficult </w:t>
      </w:r>
      <w:r w:rsidRPr="00C52CDE">
        <w:rPr>
          <w:rFonts w:cstheme="minorHAnsi"/>
        </w:rPr>
        <w:t>to understand or wasn’t clear?</w:t>
      </w:r>
    </w:p>
    <w:p w14:paraId="59B28949" w14:textId="3B6D74FC" w:rsidR="00D14FCF" w:rsidRPr="00C52CDE" w:rsidRDefault="00D14FCF" w:rsidP="007F73E5">
      <w:pPr>
        <w:pStyle w:val="ListParagraph"/>
        <w:numPr>
          <w:ilvl w:val="0"/>
          <w:numId w:val="14"/>
        </w:numPr>
        <w:rPr>
          <w:rFonts w:cstheme="minorHAnsi"/>
        </w:rPr>
      </w:pPr>
      <w:r w:rsidRPr="00C52CDE">
        <w:rPr>
          <w:rFonts w:cstheme="minorHAnsi"/>
        </w:rPr>
        <w:t>If so, were you able to ask</w:t>
      </w:r>
      <w:r w:rsidR="007F73E5" w:rsidRPr="00C52CDE">
        <w:rPr>
          <w:rFonts w:cstheme="minorHAnsi"/>
        </w:rPr>
        <w:t xml:space="preserve"> the teacher questions?</w:t>
      </w:r>
      <w:r w:rsidRPr="00C52CDE">
        <w:rPr>
          <w:rFonts w:cstheme="minorHAnsi"/>
        </w:rPr>
        <w:t xml:space="preserve"> </w:t>
      </w:r>
    </w:p>
    <w:p w14:paraId="2AECB421" w14:textId="13D708AA" w:rsidR="00D14FCF" w:rsidRPr="00C52CDE" w:rsidRDefault="00D14FCF" w:rsidP="007E1375">
      <w:pPr>
        <w:pStyle w:val="ListParagraph"/>
        <w:numPr>
          <w:ilvl w:val="0"/>
          <w:numId w:val="14"/>
        </w:numPr>
        <w:rPr>
          <w:rFonts w:cstheme="minorHAnsi"/>
        </w:rPr>
      </w:pPr>
      <w:r w:rsidRPr="00C52CDE">
        <w:rPr>
          <w:rFonts w:cstheme="minorHAnsi"/>
        </w:rPr>
        <w:t>If so, were they able to answer your questions?</w:t>
      </w:r>
    </w:p>
    <w:p w14:paraId="3B741E73" w14:textId="0AC58BB2" w:rsidR="00D14FCF" w:rsidRPr="00C52CDE" w:rsidRDefault="007F73E5" w:rsidP="007F73E5">
      <w:pPr>
        <w:pStyle w:val="ListParagraph"/>
        <w:numPr>
          <w:ilvl w:val="0"/>
          <w:numId w:val="14"/>
        </w:numPr>
        <w:rPr>
          <w:rFonts w:cstheme="minorHAnsi"/>
        </w:rPr>
      </w:pPr>
      <w:r w:rsidRPr="00C52CDE">
        <w:rPr>
          <w:rFonts w:cstheme="minorHAnsi"/>
        </w:rPr>
        <w:t xml:space="preserve">Did you think that the teacher was well-prepared for the lesson? </w:t>
      </w:r>
    </w:p>
    <w:p w14:paraId="578CE7C1" w14:textId="7C5758CD" w:rsidR="0055281D" w:rsidRPr="00C52CDE" w:rsidRDefault="0055281D" w:rsidP="007F73E5">
      <w:pPr>
        <w:pStyle w:val="ListParagraph"/>
        <w:numPr>
          <w:ilvl w:val="0"/>
          <w:numId w:val="14"/>
        </w:numPr>
        <w:rPr>
          <w:rFonts w:cstheme="minorHAnsi"/>
        </w:rPr>
      </w:pPr>
      <w:r w:rsidRPr="00C52CDE">
        <w:rPr>
          <w:rFonts w:cstheme="minorHAnsi"/>
        </w:rPr>
        <w:t>What did you like or not like about the lesson?</w:t>
      </w:r>
    </w:p>
    <w:p w14:paraId="4634CAC1" w14:textId="2F2B0C0D" w:rsidR="0055281D" w:rsidRPr="00C52CDE" w:rsidRDefault="0055281D" w:rsidP="00BE0623">
      <w:pPr>
        <w:pStyle w:val="ListParagraph"/>
        <w:numPr>
          <w:ilvl w:val="0"/>
          <w:numId w:val="14"/>
        </w:numPr>
        <w:rPr>
          <w:rFonts w:cstheme="minorHAnsi"/>
        </w:rPr>
      </w:pPr>
      <w:r w:rsidRPr="00C52CDE">
        <w:rPr>
          <w:rFonts w:cstheme="minorHAnsi"/>
        </w:rPr>
        <w:t>Do you think it could have been delivered better? How?</w:t>
      </w:r>
    </w:p>
    <w:p w14:paraId="65B206E8" w14:textId="5937C2F7" w:rsidR="009F6570" w:rsidRPr="00C52CDE" w:rsidRDefault="009F6570" w:rsidP="007F73E5">
      <w:pPr>
        <w:spacing w:after="0"/>
        <w:jc w:val="both"/>
        <w:rPr>
          <w:rFonts w:cstheme="minorHAnsi"/>
          <w:bCs/>
        </w:rPr>
      </w:pPr>
    </w:p>
    <w:p w14:paraId="61538FE3" w14:textId="27B91FBA" w:rsidR="009F6570" w:rsidRPr="00C52CDE" w:rsidRDefault="009F6570" w:rsidP="009F6570">
      <w:pPr>
        <w:spacing w:after="0"/>
        <w:contextualSpacing/>
        <w:jc w:val="both"/>
        <w:rPr>
          <w:rFonts w:cstheme="minorHAnsi"/>
          <w:b/>
          <w:u w:val="single"/>
        </w:rPr>
      </w:pPr>
      <w:r w:rsidRPr="00C52CDE">
        <w:rPr>
          <w:rFonts w:cstheme="minorHAnsi"/>
          <w:b/>
          <w:u w:val="single"/>
        </w:rPr>
        <w:t xml:space="preserve">Text messages </w:t>
      </w:r>
    </w:p>
    <w:p w14:paraId="0402E0C4" w14:textId="713FDFA8" w:rsidR="0055281D" w:rsidRPr="00C52CDE" w:rsidRDefault="0055281D" w:rsidP="008360D7">
      <w:pPr>
        <w:pStyle w:val="ListParagraph"/>
        <w:numPr>
          <w:ilvl w:val="0"/>
          <w:numId w:val="16"/>
        </w:numPr>
        <w:spacing w:after="0"/>
        <w:ind w:left="360"/>
        <w:jc w:val="both"/>
        <w:rPr>
          <w:rFonts w:cstheme="minorHAnsi"/>
        </w:rPr>
      </w:pPr>
      <w:r w:rsidRPr="00C52CDE">
        <w:rPr>
          <w:rFonts w:cstheme="minorHAnsi"/>
          <w:bCs/>
        </w:rPr>
        <w:t>What do you think of the content of the text messages?</w:t>
      </w:r>
      <w:r w:rsidR="00267131" w:rsidRPr="00C52CDE">
        <w:rPr>
          <w:rFonts w:cstheme="minorHAnsi"/>
          <w:bCs/>
        </w:rPr>
        <w:t xml:space="preserve"> </w:t>
      </w:r>
      <w:r w:rsidR="00267131" w:rsidRPr="00C52CDE">
        <w:rPr>
          <w:rFonts w:cstheme="minorHAnsi"/>
          <w:bCs/>
          <w:color w:val="C00000"/>
        </w:rPr>
        <w:t>Probe: were they boring? Cringey?</w:t>
      </w:r>
    </w:p>
    <w:p w14:paraId="035799D0" w14:textId="7BB66D9E" w:rsidR="0055281D" w:rsidRPr="00C52CDE" w:rsidRDefault="0055281D" w:rsidP="00495DEA">
      <w:pPr>
        <w:pStyle w:val="ListParagraph"/>
        <w:numPr>
          <w:ilvl w:val="0"/>
          <w:numId w:val="16"/>
        </w:numPr>
        <w:spacing w:after="0"/>
        <w:ind w:left="360"/>
        <w:jc w:val="both"/>
        <w:rPr>
          <w:rFonts w:cstheme="minorHAnsi"/>
          <w:bCs/>
        </w:rPr>
      </w:pPr>
      <w:r w:rsidRPr="00C52CDE">
        <w:rPr>
          <w:rFonts w:cstheme="minorHAnsi"/>
          <w:bCs/>
        </w:rPr>
        <w:t>Do you think they are appropriate for your age group?</w:t>
      </w:r>
    </w:p>
    <w:p w14:paraId="13FE0486" w14:textId="7FFBC839" w:rsidR="009D6EA1" w:rsidRPr="00C52CDE" w:rsidRDefault="00711C98" w:rsidP="008360D7">
      <w:pPr>
        <w:pStyle w:val="ListParagraph"/>
        <w:numPr>
          <w:ilvl w:val="0"/>
          <w:numId w:val="16"/>
        </w:numPr>
        <w:spacing w:after="0"/>
        <w:ind w:left="360"/>
        <w:jc w:val="both"/>
        <w:rPr>
          <w:rFonts w:cstheme="minorHAnsi"/>
        </w:rPr>
      </w:pPr>
      <w:r w:rsidRPr="00C52CDE">
        <w:rPr>
          <w:rFonts w:cstheme="minorHAnsi"/>
        </w:rPr>
        <w:t xml:space="preserve">Do you think the timing the </w:t>
      </w:r>
      <w:r w:rsidR="00107FD3" w:rsidRPr="00C52CDE">
        <w:rPr>
          <w:rFonts w:cstheme="minorHAnsi"/>
        </w:rPr>
        <w:t xml:space="preserve">text </w:t>
      </w:r>
      <w:r w:rsidRPr="00C52CDE">
        <w:rPr>
          <w:rFonts w:cstheme="minorHAnsi"/>
        </w:rPr>
        <w:t>messages were sent was appropriate for you?</w:t>
      </w:r>
      <w:r w:rsidR="000B414F" w:rsidRPr="00C52CDE">
        <w:rPr>
          <w:rFonts w:cstheme="minorHAnsi"/>
        </w:rPr>
        <w:t xml:space="preserve"> </w:t>
      </w:r>
      <w:r w:rsidR="000B414F" w:rsidRPr="00C52CDE">
        <w:rPr>
          <w:rFonts w:cstheme="minorHAnsi"/>
          <w:color w:val="C00000"/>
        </w:rPr>
        <w:t>Probe: during the week? At weekends? In school holidays?</w:t>
      </w:r>
    </w:p>
    <w:p w14:paraId="61923C22" w14:textId="72A6F331" w:rsidR="006C0CBD" w:rsidRPr="00C52CDE" w:rsidRDefault="006C0CBD" w:rsidP="00495DEA">
      <w:pPr>
        <w:pStyle w:val="ListParagraph"/>
        <w:numPr>
          <w:ilvl w:val="0"/>
          <w:numId w:val="16"/>
        </w:numPr>
        <w:spacing w:after="0"/>
        <w:ind w:left="360"/>
        <w:jc w:val="both"/>
        <w:rPr>
          <w:rFonts w:cstheme="minorHAnsi"/>
        </w:rPr>
      </w:pPr>
      <w:r w:rsidRPr="00C52CDE">
        <w:rPr>
          <w:rFonts w:cstheme="minorHAnsi"/>
        </w:rPr>
        <w:t xml:space="preserve">Did you receive the </w:t>
      </w:r>
      <w:r w:rsidR="00107FD3" w:rsidRPr="00C52CDE">
        <w:rPr>
          <w:rFonts w:cstheme="minorHAnsi"/>
        </w:rPr>
        <w:t xml:space="preserve">text </w:t>
      </w:r>
      <w:r w:rsidRPr="00C52CDE">
        <w:rPr>
          <w:rFonts w:cstheme="minorHAnsi"/>
        </w:rPr>
        <w:t xml:space="preserve">messages on your own personal phone or your </w:t>
      </w:r>
      <w:proofErr w:type="gramStart"/>
      <w:r w:rsidRPr="00C52CDE">
        <w:rPr>
          <w:rFonts w:cstheme="minorHAnsi"/>
        </w:rPr>
        <w:t>parents</w:t>
      </w:r>
      <w:proofErr w:type="gramEnd"/>
      <w:r w:rsidRPr="00C52CDE">
        <w:rPr>
          <w:rFonts w:cstheme="minorHAnsi"/>
        </w:rPr>
        <w:t xml:space="preserve"> phone? </w:t>
      </w:r>
    </w:p>
    <w:p w14:paraId="6280F165" w14:textId="17627A4E" w:rsidR="006C0CBD" w:rsidRPr="00C52CDE" w:rsidRDefault="00711C98" w:rsidP="00495DEA">
      <w:pPr>
        <w:pStyle w:val="ListParagraph"/>
        <w:numPr>
          <w:ilvl w:val="0"/>
          <w:numId w:val="16"/>
        </w:numPr>
        <w:spacing w:after="0"/>
        <w:ind w:left="360"/>
        <w:jc w:val="both"/>
        <w:rPr>
          <w:rFonts w:cstheme="minorHAnsi"/>
        </w:rPr>
      </w:pPr>
      <w:r w:rsidRPr="00C52CDE">
        <w:rPr>
          <w:rFonts w:cstheme="minorHAnsi"/>
        </w:rPr>
        <w:t xml:space="preserve">When </w:t>
      </w:r>
      <w:proofErr w:type="gramStart"/>
      <w:r w:rsidRPr="00C52CDE">
        <w:rPr>
          <w:rFonts w:cstheme="minorHAnsi"/>
        </w:rPr>
        <w:t xml:space="preserve">the </w:t>
      </w:r>
      <w:r w:rsidR="00107FD3" w:rsidRPr="00C52CDE">
        <w:rPr>
          <w:rFonts w:cstheme="minorHAnsi"/>
        </w:rPr>
        <w:t xml:space="preserve">text </w:t>
      </w:r>
      <w:r w:rsidRPr="00C52CDE">
        <w:rPr>
          <w:rFonts w:cstheme="minorHAnsi"/>
        </w:rPr>
        <w:t>messages were</w:t>
      </w:r>
      <w:proofErr w:type="gramEnd"/>
      <w:r w:rsidRPr="00C52CDE">
        <w:rPr>
          <w:rFonts w:cstheme="minorHAnsi"/>
        </w:rPr>
        <w:t xml:space="preserve"> sent did you read them?</w:t>
      </w:r>
      <w:r w:rsidR="00495DEA" w:rsidRPr="00C52CDE">
        <w:rPr>
          <w:rFonts w:cstheme="minorHAnsi"/>
        </w:rPr>
        <w:t xml:space="preserve"> </w:t>
      </w:r>
      <w:r w:rsidR="006C0CBD" w:rsidRPr="00C52CDE">
        <w:rPr>
          <w:rFonts w:cstheme="minorHAnsi"/>
          <w:color w:val="C00000"/>
        </w:rPr>
        <w:t xml:space="preserve">Probe: did you ignore, </w:t>
      </w:r>
      <w:proofErr w:type="gramStart"/>
      <w:r w:rsidR="006C0CBD" w:rsidRPr="00C52CDE">
        <w:rPr>
          <w:rFonts w:cstheme="minorHAnsi"/>
          <w:color w:val="C00000"/>
        </w:rPr>
        <w:t>mute</w:t>
      </w:r>
      <w:proofErr w:type="gramEnd"/>
      <w:r w:rsidR="006C0CBD" w:rsidRPr="00C52CDE">
        <w:rPr>
          <w:rFonts w:cstheme="minorHAnsi"/>
          <w:color w:val="C00000"/>
        </w:rPr>
        <w:t xml:space="preserve"> or block them?</w:t>
      </w:r>
    </w:p>
    <w:p w14:paraId="69126F58" w14:textId="5FE4C63D" w:rsidR="00711C98" w:rsidRPr="00C52CDE" w:rsidRDefault="00711C98" w:rsidP="00495DEA">
      <w:pPr>
        <w:pStyle w:val="ListParagraph"/>
        <w:numPr>
          <w:ilvl w:val="0"/>
          <w:numId w:val="16"/>
        </w:numPr>
        <w:spacing w:after="0"/>
        <w:ind w:left="360"/>
        <w:jc w:val="both"/>
        <w:rPr>
          <w:rFonts w:cstheme="minorHAnsi"/>
        </w:rPr>
      </w:pPr>
      <w:r w:rsidRPr="00C52CDE">
        <w:rPr>
          <w:rFonts w:cstheme="minorHAnsi"/>
        </w:rPr>
        <w:t xml:space="preserve">Are you still receiving the </w:t>
      </w:r>
      <w:r w:rsidR="00107FD3" w:rsidRPr="00C52CDE">
        <w:rPr>
          <w:rFonts w:cstheme="minorHAnsi"/>
        </w:rPr>
        <w:t xml:space="preserve">text </w:t>
      </w:r>
      <w:r w:rsidRPr="00C52CDE">
        <w:rPr>
          <w:rFonts w:cstheme="minorHAnsi"/>
        </w:rPr>
        <w:t>messages? Have you texted back STOP? Why?</w:t>
      </w:r>
    </w:p>
    <w:p w14:paraId="7653504D" w14:textId="147D585D" w:rsidR="006C0CBD" w:rsidRPr="00C52CDE" w:rsidRDefault="006C0CBD" w:rsidP="00495DEA">
      <w:pPr>
        <w:pStyle w:val="ListParagraph"/>
        <w:numPr>
          <w:ilvl w:val="0"/>
          <w:numId w:val="16"/>
        </w:numPr>
        <w:spacing w:after="0"/>
        <w:ind w:left="360"/>
        <w:jc w:val="both"/>
        <w:rPr>
          <w:rFonts w:cstheme="minorHAnsi"/>
        </w:rPr>
      </w:pPr>
      <w:r w:rsidRPr="00C52CDE">
        <w:rPr>
          <w:rFonts w:cstheme="minorHAnsi"/>
        </w:rPr>
        <w:t>How did you feel when you received the text messages?</w:t>
      </w:r>
      <w:r w:rsidR="00495DEA" w:rsidRPr="00C52CDE">
        <w:rPr>
          <w:rFonts w:cstheme="minorHAnsi"/>
        </w:rPr>
        <w:t xml:space="preserve"> </w:t>
      </w:r>
      <w:r w:rsidRPr="00C52CDE">
        <w:rPr>
          <w:rFonts w:cstheme="minorHAnsi"/>
          <w:color w:val="C00000"/>
        </w:rPr>
        <w:t>Probe: did they encourage you to brush your teeth, or did you get bored</w:t>
      </w:r>
      <w:r w:rsidR="00107FD3" w:rsidRPr="00C52CDE">
        <w:rPr>
          <w:rFonts w:cstheme="minorHAnsi"/>
          <w:color w:val="C00000"/>
        </w:rPr>
        <w:t>/annoyed</w:t>
      </w:r>
      <w:r w:rsidR="00CF0DC0" w:rsidRPr="00C52CDE">
        <w:rPr>
          <w:rFonts w:cstheme="minorHAnsi"/>
          <w:color w:val="C00000"/>
        </w:rPr>
        <w:t xml:space="preserve"> after receiving them for a while</w:t>
      </w:r>
      <w:r w:rsidRPr="00C52CDE">
        <w:rPr>
          <w:rFonts w:cstheme="minorHAnsi"/>
          <w:color w:val="C00000"/>
        </w:rPr>
        <w:t>?</w:t>
      </w:r>
    </w:p>
    <w:p w14:paraId="4492A7D2" w14:textId="4CE2A8B7" w:rsidR="00107FD3" w:rsidRPr="00C52CDE" w:rsidRDefault="00107FD3" w:rsidP="00495DEA">
      <w:pPr>
        <w:pStyle w:val="ListParagraph"/>
        <w:numPr>
          <w:ilvl w:val="0"/>
          <w:numId w:val="16"/>
        </w:numPr>
        <w:spacing w:after="0"/>
        <w:ind w:left="360"/>
        <w:jc w:val="both"/>
        <w:rPr>
          <w:rFonts w:cstheme="minorHAnsi"/>
        </w:rPr>
      </w:pPr>
      <w:r w:rsidRPr="00C52CDE">
        <w:rPr>
          <w:rFonts w:cstheme="minorHAnsi"/>
        </w:rPr>
        <w:t>What did you like or not like about the text messages?</w:t>
      </w:r>
    </w:p>
    <w:p w14:paraId="769AB167" w14:textId="383140DC" w:rsidR="000B414F" w:rsidRPr="00C52CDE" w:rsidRDefault="000B414F" w:rsidP="000B414F">
      <w:pPr>
        <w:pStyle w:val="ListParagraph"/>
        <w:numPr>
          <w:ilvl w:val="0"/>
          <w:numId w:val="16"/>
        </w:numPr>
        <w:spacing w:after="0"/>
        <w:ind w:left="360"/>
        <w:jc w:val="both"/>
        <w:rPr>
          <w:rFonts w:cstheme="minorHAnsi"/>
        </w:rPr>
      </w:pPr>
      <w:r w:rsidRPr="00C52CDE">
        <w:rPr>
          <w:rFonts w:cstheme="minorHAnsi"/>
        </w:rPr>
        <w:t>Do you know what to do if you change your phone number?</w:t>
      </w:r>
    </w:p>
    <w:p w14:paraId="26334E99" w14:textId="2E6F4960" w:rsidR="00107FD3" w:rsidRPr="00C52CDE" w:rsidRDefault="00107FD3" w:rsidP="00495DEA">
      <w:pPr>
        <w:pStyle w:val="ListParagraph"/>
        <w:numPr>
          <w:ilvl w:val="0"/>
          <w:numId w:val="16"/>
        </w:numPr>
        <w:spacing w:after="0"/>
        <w:ind w:left="360"/>
        <w:jc w:val="both"/>
        <w:rPr>
          <w:rFonts w:cstheme="minorHAnsi"/>
        </w:rPr>
      </w:pPr>
      <w:r w:rsidRPr="00C52CDE">
        <w:rPr>
          <w:rFonts w:cstheme="minorHAnsi"/>
        </w:rPr>
        <w:t>What do you think could have improved the text messages?</w:t>
      </w:r>
    </w:p>
    <w:p w14:paraId="7E5EB9FE" w14:textId="79D32A93" w:rsidR="00107FD3" w:rsidRPr="00C52CDE" w:rsidRDefault="00107FD3" w:rsidP="00107FD3">
      <w:pPr>
        <w:spacing w:after="0"/>
        <w:jc w:val="both"/>
        <w:rPr>
          <w:rFonts w:cstheme="minorHAnsi"/>
        </w:rPr>
      </w:pPr>
    </w:p>
    <w:p w14:paraId="35153A52" w14:textId="0A6B2B71" w:rsidR="00107FD3" w:rsidRPr="00C52CDE" w:rsidRDefault="00107FD3" w:rsidP="00107FD3">
      <w:pPr>
        <w:spacing w:after="0"/>
        <w:jc w:val="both"/>
        <w:rPr>
          <w:rFonts w:cstheme="minorHAnsi"/>
        </w:rPr>
      </w:pPr>
    </w:p>
    <w:p w14:paraId="4C6E44BF" w14:textId="12B8CE9A" w:rsidR="00107FD3" w:rsidRPr="00C52CDE" w:rsidRDefault="00107FD3" w:rsidP="00107FD3">
      <w:pPr>
        <w:spacing w:after="0"/>
        <w:jc w:val="both"/>
        <w:rPr>
          <w:rFonts w:cstheme="minorHAnsi"/>
          <w:b/>
          <w:bCs/>
          <w:u w:val="single"/>
        </w:rPr>
      </w:pPr>
      <w:r w:rsidRPr="00C52CDE">
        <w:rPr>
          <w:rFonts w:cstheme="minorHAnsi"/>
          <w:b/>
          <w:bCs/>
          <w:u w:val="single"/>
        </w:rPr>
        <w:t>Intervention overall</w:t>
      </w:r>
    </w:p>
    <w:p w14:paraId="56DAA9DC" w14:textId="34243B13" w:rsidR="00107FD3" w:rsidRPr="00C52CDE" w:rsidRDefault="00107FD3" w:rsidP="00107FD3">
      <w:pPr>
        <w:pStyle w:val="ListParagraph"/>
        <w:numPr>
          <w:ilvl w:val="0"/>
          <w:numId w:val="17"/>
        </w:numPr>
        <w:spacing w:after="0"/>
        <w:jc w:val="both"/>
        <w:rPr>
          <w:rFonts w:cstheme="minorHAnsi"/>
        </w:rPr>
      </w:pPr>
      <w:r w:rsidRPr="00C52CDE">
        <w:rPr>
          <w:rFonts w:cstheme="minorHAnsi"/>
        </w:rPr>
        <w:t>Do you feel that attending the lesson on oral health and receiving the text messages has helped you to brush your teeth?</w:t>
      </w:r>
    </w:p>
    <w:p w14:paraId="6CFB1D65" w14:textId="46E4CB77" w:rsidR="00107FD3" w:rsidRPr="00C52CDE" w:rsidRDefault="00107FD3" w:rsidP="00495DEA">
      <w:pPr>
        <w:pStyle w:val="ListParagraph"/>
        <w:numPr>
          <w:ilvl w:val="1"/>
          <w:numId w:val="17"/>
        </w:numPr>
        <w:spacing w:after="0"/>
        <w:jc w:val="both"/>
        <w:rPr>
          <w:rFonts w:cstheme="minorHAnsi"/>
        </w:rPr>
      </w:pPr>
      <w:r w:rsidRPr="00C52CDE">
        <w:rPr>
          <w:rFonts w:cstheme="minorHAnsi"/>
        </w:rPr>
        <w:t xml:space="preserve">Why? </w:t>
      </w:r>
      <w:r w:rsidRPr="00C52CDE">
        <w:rPr>
          <w:rFonts w:cstheme="minorHAnsi"/>
          <w:color w:val="C00000"/>
        </w:rPr>
        <w:t xml:space="preserve">Probe: what has helped the most? </w:t>
      </w:r>
      <w:r w:rsidR="003E56F5" w:rsidRPr="00C52CDE">
        <w:rPr>
          <w:rFonts w:cstheme="minorHAnsi"/>
          <w:color w:val="C00000"/>
        </w:rPr>
        <w:t>Do you feel it has changed your attitude towards brushing your teeth?</w:t>
      </w:r>
    </w:p>
    <w:p w14:paraId="227CD74D" w14:textId="0F71574C" w:rsidR="00107FD3" w:rsidRPr="00C52CDE" w:rsidRDefault="003E56F5" w:rsidP="00495DEA">
      <w:pPr>
        <w:pStyle w:val="ListParagraph"/>
        <w:numPr>
          <w:ilvl w:val="1"/>
          <w:numId w:val="17"/>
        </w:numPr>
        <w:spacing w:after="0"/>
        <w:jc w:val="both"/>
        <w:rPr>
          <w:rFonts w:cstheme="minorHAnsi"/>
        </w:rPr>
      </w:pPr>
      <w:r w:rsidRPr="00C52CDE">
        <w:rPr>
          <w:rFonts w:cstheme="minorHAnsi"/>
        </w:rPr>
        <w:t>Why not?</w:t>
      </w:r>
      <w:r w:rsidR="00495DEA" w:rsidRPr="00C52CDE">
        <w:rPr>
          <w:rFonts w:cstheme="minorHAnsi"/>
        </w:rPr>
        <w:t xml:space="preserve"> </w:t>
      </w:r>
      <w:r w:rsidRPr="00C52CDE">
        <w:rPr>
          <w:rFonts w:cstheme="minorHAnsi"/>
          <w:color w:val="C00000"/>
        </w:rPr>
        <w:t xml:space="preserve">Probe: Were there any barriers that prevented you from brushing your teeth? </w:t>
      </w:r>
    </w:p>
    <w:p w14:paraId="7D07CC90" w14:textId="77777777" w:rsidR="00A72992" w:rsidRPr="00C52CDE" w:rsidRDefault="00A72992" w:rsidP="00A72992">
      <w:pPr>
        <w:jc w:val="both"/>
        <w:rPr>
          <w:rFonts w:cstheme="minorHAnsi"/>
          <w:b/>
          <w:u w:val="single"/>
          <w:lang w:val="en-US"/>
        </w:rPr>
      </w:pPr>
      <w:r w:rsidRPr="00C52CDE">
        <w:rPr>
          <w:rFonts w:cstheme="minorHAnsi"/>
          <w:b/>
          <w:u w:val="single"/>
          <w:lang w:val="en-US"/>
        </w:rPr>
        <w:t>Closing</w:t>
      </w:r>
    </w:p>
    <w:p w14:paraId="7E8E5555" w14:textId="77777777" w:rsidR="00A72992" w:rsidRPr="00C52CDE" w:rsidRDefault="00A72992" w:rsidP="00A72992">
      <w:pPr>
        <w:numPr>
          <w:ilvl w:val="0"/>
          <w:numId w:val="9"/>
        </w:numPr>
        <w:spacing w:after="0"/>
        <w:ind w:left="284" w:firstLine="0"/>
        <w:contextualSpacing/>
        <w:jc w:val="both"/>
        <w:rPr>
          <w:rFonts w:cstheme="minorHAnsi"/>
        </w:rPr>
      </w:pPr>
      <w:r w:rsidRPr="00C52CDE">
        <w:rPr>
          <w:rFonts w:cstheme="minorHAnsi"/>
        </w:rPr>
        <w:t>Is there anything you would like to add, anything we’ve missed out?</w:t>
      </w:r>
    </w:p>
    <w:p w14:paraId="1BD6D0C0" w14:textId="77777777" w:rsidR="00967698" w:rsidRPr="00C52CDE" w:rsidRDefault="00967698" w:rsidP="00A72992">
      <w:pPr>
        <w:ind w:left="720"/>
        <w:jc w:val="both"/>
        <w:rPr>
          <w:rFonts w:cstheme="minorHAnsi"/>
        </w:rPr>
      </w:pPr>
    </w:p>
    <w:p w14:paraId="2024FDF8" w14:textId="0781DBB8" w:rsidR="00A72992" w:rsidRPr="00C52CDE" w:rsidRDefault="00967698" w:rsidP="00A72992">
      <w:pPr>
        <w:ind w:left="720"/>
        <w:jc w:val="both"/>
        <w:rPr>
          <w:rFonts w:cstheme="minorHAnsi"/>
        </w:rPr>
      </w:pPr>
      <w:r w:rsidRPr="00C52CDE">
        <w:rPr>
          <w:rFonts w:cstheme="minorHAnsi"/>
        </w:rPr>
        <w:t>[Switch off recorder]</w:t>
      </w:r>
    </w:p>
    <w:p w14:paraId="5FD03899" w14:textId="196E59D6" w:rsidR="00A72992" w:rsidRPr="00495DEA" w:rsidRDefault="00A72992" w:rsidP="00967698">
      <w:pPr>
        <w:jc w:val="both"/>
        <w:rPr>
          <w:rFonts w:cstheme="minorHAnsi"/>
          <w:lang w:val="en-US"/>
        </w:rPr>
      </w:pPr>
      <w:r w:rsidRPr="00C52CDE">
        <w:rPr>
          <w:rFonts w:cstheme="minorHAnsi"/>
          <w:lang w:val="en-US"/>
        </w:rPr>
        <w:lastRenderedPageBreak/>
        <w:t>Participants will be thanked for the discussion and given gift voucher</w:t>
      </w:r>
      <w:r w:rsidR="00967698" w:rsidRPr="00C52CDE">
        <w:rPr>
          <w:rFonts w:cstheme="minorHAnsi"/>
          <w:lang w:val="en-US"/>
        </w:rPr>
        <w:t xml:space="preserve">. </w:t>
      </w:r>
      <w:r w:rsidRPr="00C52CDE">
        <w:rPr>
          <w:rFonts w:cstheme="minorHAnsi"/>
          <w:lang w:val="en-US"/>
        </w:rPr>
        <w:t>Participants will be de-briefed on the next steps of the research process.</w:t>
      </w:r>
    </w:p>
    <w:p w14:paraId="52182710" w14:textId="77777777" w:rsidR="00A72992" w:rsidRPr="00495DEA" w:rsidRDefault="00A72992" w:rsidP="00A72992">
      <w:pPr>
        <w:ind w:left="720"/>
        <w:jc w:val="both"/>
        <w:rPr>
          <w:rFonts w:cstheme="minorHAnsi"/>
          <w:lang w:val="en-US"/>
        </w:rPr>
      </w:pPr>
    </w:p>
    <w:p w14:paraId="360D0AAE" w14:textId="77777777" w:rsidR="00107FD3" w:rsidRPr="00495DEA" w:rsidRDefault="00107FD3" w:rsidP="006C0CBD">
      <w:pPr>
        <w:ind w:left="720"/>
        <w:jc w:val="both"/>
        <w:rPr>
          <w:rFonts w:cstheme="minorHAnsi"/>
          <w:lang w:val="en-US"/>
        </w:rPr>
      </w:pPr>
    </w:p>
    <w:sectPr w:rsidR="00107FD3" w:rsidRPr="00495DEA" w:rsidSect="00BE0623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1C8E4B" w14:textId="77777777" w:rsidR="00BA17B8" w:rsidRDefault="00BA17B8" w:rsidP="007F4D53">
      <w:pPr>
        <w:spacing w:after="0" w:line="240" w:lineRule="auto"/>
      </w:pPr>
      <w:r>
        <w:separator/>
      </w:r>
    </w:p>
  </w:endnote>
  <w:endnote w:type="continuationSeparator" w:id="0">
    <w:p w14:paraId="5011446E" w14:textId="77777777" w:rsidR="00BA17B8" w:rsidRDefault="00BA17B8" w:rsidP="007F4D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512208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D89D2C" w14:textId="54A5F76B" w:rsidR="00495DEA" w:rsidRDefault="00495DE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2CD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061735D" w14:textId="77777777" w:rsidR="00495DEA" w:rsidRDefault="00495D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F23FE8" w14:textId="77777777" w:rsidR="00BA17B8" w:rsidRDefault="00BA17B8" w:rsidP="007F4D53">
      <w:pPr>
        <w:spacing w:after="0" w:line="240" w:lineRule="auto"/>
      </w:pPr>
      <w:r>
        <w:separator/>
      </w:r>
    </w:p>
  </w:footnote>
  <w:footnote w:type="continuationSeparator" w:id="0">
    <w:p w14:paraId="7A26EF59" w14:textId="77777777" w:rsidR="00BA17B8" w:rsidRDefault="00BA17B8" w:rsidP="007F4D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16070"/>
    <w:multiLevelType w:val="hybridMultilevel"/>
    <w:tmpl w:val="0284CA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9959A7"/>
    <w:multiLevelType w:val="hybridMultilevel"/>
    <w:tmpl w:val="9E6643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1E74C5"/>
    <w:multiLevelType w:val="hybridMultilevel"/>
    <w:tmpl w:val="5F8612F2"/>
    <w:lvl w:ilvl="0" w:tplc="4E184B24">
      <w:numFmt w:val="bullet"/>
      <w:lvlText w:val="-"/>
      <w:lvlJc w:val="left"/>
      <w:pPr>
        <w:ind w:left="644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" w15:restartNumberingAfterBreak="0">
    <w:nsid w:val="15B61599"/>
    <w:multiLevelType w:val="hybridMultilevel"/>
    <w:tmpl w:val="6046D4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0BA467F"/>
    <w:multiLevelType w:val="hybridMultilevel"/>
    <w:tmpl w:val="59DE356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2D86B2F"/>
    <w:multiLevelType w:val="hybridMultilevel"/>
    <w:tmpl w:val="C32E3A88"/>
    <w:lvl w:ilvl="0" w:tplc="08090001">
      <w:start w:val="1"/>
      <w:numFmt w:val="bullet"/>
      <w:lvlText w:val=""/>
      <w:lvlJc w:val="left"/>
      <w:pPr>
        <w:ind w:left="20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" w15:restartNumberingAfterBreak="0">
    <w:nsid w:val="29F42BCA"/>
    <w:multiLevelType w:val="hybridMultilevel"/>
    <w:tmpl w:val="642443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C3A7610"/>
    <w:multiLevelType w:val="hybridMultilevel"/>
    <w:tmpl w:val="6E6EF3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54294F"/>
    <w:multiLevelType w:val="hybridMultilevel"/>
    <w:tmpl w:val="7174CC5E"/>
    <w:lvl w:ilvl="0" w:tplc="5DAE70B4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7672D92"/>
    <w:multiLevelType w:val="hybridMultilevel"/>
    <w:tmpl w:val="FD122C2E"/>
    <w:lvl w:ilvl="0" w:tplc="7AAA5C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5233FD"/>
    <w:multiLevelType w:val="hybridMultilevel"/>
    <w:tmpl w:val="C868EC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C123162"/>
    <w:multiLevelType w:val="hybridMultilevel"/>
    <w:tmpl w:val="0444E8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8F591D"/>
    <w:multiLevelType w:val="hybridMultilevel"/>
    <w:tmpl w:val="05AA88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6B66F2"/>
    <w:multiLevelType w:val="hybridMultilevel"/>
    <w:tmpl w:val="1DDE592C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4" w15:restartNumberingAfterBreak="0">
    <w:nsid w:val="4E7E7551"/>
    <w:multiLevelType w:val="hybridMultilevel"/>
    <w:tmpl w:val="722C71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665214C"/>
    <w:multiLevelType w:val="hybridMultilevel"/>
    <w:tmpl w:val="1624B6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7DE7E4A"/>
    <w:multiLevelType w:val="hybridMultilevel"/>
    <w:tmpl w:val="5B40FC1A"/>
    <w:lvl w:ilvl="0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7" w15:restartNumberingAfterBreak="0">
    <w:nsid w:val="7E6534B7"/>
    <w:multiLevelType w:val="hybridMultilevel"/>
    <w:tmpl w:val="122202F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5"/>
  </w:num>
  <w:num w:numId="4">
    <w:abstractNumId w:val="7"/>
  </w:num>
  <w:num w:numId="5">
    <w:abstractNumId w:val="17"/>
  </w:num>
  <w:num w:numId="6">
    <w:abstractNumId w:val="14"/>
  </w:num>
  <w:num w:numId="7">
    <w:abstractNumId w:val="2"/>
  </w:num>
  <w:num w:numId="8">
    <w:abstractNumId w:val="13"/>
  </w:num>
  <w:num w:numId="9">
    <w:abstractNumId w:val="16"/>
  </w:num>
  <w:num w:numId="10">
    <w:abstractNumId w:val="12"/>
  </w:num>
  <w:num w:numId="11">
    <w:abstractNumId w:val="9"/>
  </w:num>
  <w:num w:numId="12">
    <w:abstractNumId w:val="0"/>
  </w:num>
  <w:num w:numId="13">
    <w:abstractNumId w:val="6"/>
  </w:num>
  <w:num w:numId="14">
    <w:abstractNumId w:val="10"/>
  </w:num>
  <w:num w:numId="15">
    <w:abstractNumId w:val="1"/>
  </w:num>
  <w:num w:numId="16">
    <w:abstractNumId w:val="11"/>
  </w:num>
  <w:num w:numId="17">
    <w:abstractNumId w:val="15"/>
  </w:num>
  <w:num w:numId="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4D93"/>
    <w:rsid w:val="00043734"/>
    <w:rsid w:val="000450D1"/>
    <w:rsid w:val="00055360"/>
    <w:rsid w:val="00067730"/>
    <w:rsid w:val="000822FD"/>
    <w:rsid w:val="000B414F"/>
    <w:rsid w:val="000B55C4"/>
    <w:rsid w:val="000C205C"/>
    <w:rsid w:val="000C7E64"/>
    <w:rsid w:val="00106A7A"/>
    <w:rsid w:val="00107FD3"/>
    <w:rsid w:val="001140D4"/>
    <w:rsid w:val="001544F2"/>
    <w:rsid w:val="00161125"/>
    <w:rsid w:val="001870A1"/>
    <w:rsid w:val="00192F1C"/>
    <w:rsid w:val="001D4F07"/>
    <w:rsid w:val="001E5BDB"/>
    <w:rsid w:val="001E737C"/>
    <w:rsid w:val="0020621E"/>
    <w:rsid w:val="00224D93"/>
    <w:rsid w:val="00241088"/>
    <w:rsid w:val="00267131"/>
    <w:rsid w:val="002C24B7"/>
    <w:rsid w:val="002C76DA"/>
    <w:rsid w:val="002E3358"/>
    <w:rsid w:val="002E4C56"/>
    <w:rsid w:val="00311294"/>
    <w:rsid w:val="00366816"/>
    <w:rsid w:val="00371AA0"/>
    <w:rsid w:val="003902E0"/>
    <w:rsid w:val="003B5F06"/>
    <w:rsid w:val="003C4149"/>
    <w:rsid w:val="003D24B1"/>
    <w:rsid w:val="003E56F5"/>
    <w:rsid w:val="00403E06"/>
    <w:rsid w:val="00407CD5"/>
    <w:rsid w:val="0042797A"/>
    <w:rsid w:val="00470294"/>
    <w:rsid w:val="004958AD"/>
    <w:rsid w:val="00495DEA"/>
    <w:rsid w:val="004A54D9"/>
    <w:rsid w:val="004D59C4"/>
    <w:rsid w:val="00511244"/>
    <w:rsid w:val="0054520F"/>
    <w:rsid w:val="0055281D"/>
    <w:rsid w:val="005838D4"/>
    <w:rsid w:val="005933E0"/>
    <w:rsid w:val="005A349A"/>
    <w:rsid w:val="00606AEC"/>
    <w:rsid w:val="00686240"/>
    <w:rsid w:val="006B3F70"/>
    <w:rsid w:val="006B56A2"/>
    <w:rsid w:val="006C0CBD"/>
    <w:rsid w:val="007116D1"/>
    <w:rsid w:val="00711C98"/>
    <w:rsid w:val="00716814"/>
    <w:rsid w:val="0073548F"/>
    <w:rsid w:val="0074788D"/>
    <w:rsid w:val="007749DE"/>
    <w:rsid w:val="007E1375"/>
    <w:rsid w:val="007E5A21"/>
    <w:rsid w:val="007F4D53"/>
    <w:rsid w:val="007F73E5"/>
    <w:rsid w:val="008360D7"/>
    <w:rsid w:val="00862E13"/>
    <w:rsid w:val="00876FBF"/>
    <w:rsid w:val="008B5597"/>
    <w:rsid w:val="008B6ABE"/>
    <w:rsid w:val="008C5D67"/>
    <w:rsid w:val="008F283A"/>
    <w:rsid w:val="008F2E32"/>
    <w:rsid w:val="009477A0"/>
    <w:rsid w:val="009668F5"/>
    <w:rsid w:val="00967698"/>
    <w:rsid w:val="00970C10"/>
    <w:rsid w:val="00994BD7"/>
    <w:rsid w:val="009A47C5"/>
    <w:rsid w:val="009C0750"/>
    <w:rsid w:val="009D6EA1"/>
    <w:rsid w:val="009F6570"/>
    <w:rsid w:val="00A00734"/>
    <w:rsid w:val="00A53DA8"/>
    <w:rsid w:val="00A72992"/>
    <w:rsid w:val="00A770BF"/>
    <w:rsid w:val="00AC33DF"/>
    <w:rsid w:val="00AE4859"/>
    <w:rsid w:val="00B7211A"/>
    <w:rsid w:val="00B902D5"/>
    <w:rsid w:val="00BA17B8"/>
    <w:rsid w:val="00BC432D"/>
    <w:rsid w:val="00BE0623"/>
    <w:rsid w:val="00BE4DCF"/>
    <w:rsid w:val="00C356DF"/>
    <w:rsid w:val="00C52CDE"/>
    <w:rsid w:val="00C6051F"/>
    <w:rsid w:val="00C73514"/>
    <w:rsid w:val="00CC79F4"/>
    <w:rsid w:val="00CF0DC0"/>
    <w:rsid w:val="00D14FCF"/>
    <w:rsid w:val="00D22C83"/>
    <w:rsid w:val="00D661B7"/>
    <w:rsid w:val="00D96728"/>
    <w:rsid w:val="00DA4AEF"/>
    <w:rsid w:val="00E10AA2"/>
    <w:rsid w:val="00E16CCB"/>
    <w:rsid w:val="00E64F26"/>
    <w:rsid w:val="00E805CB"/>
    <w:rsid w:val="00E841A4"/>
    <w:rsid w:val="00E941D3"/>
    <w:rsid w:val="00EF45B2"/>
    <w:rsid w:val="00EF6B00"/>
    <w:rsid w:val="00F578F7"/>
    <w:rsid w:val="00F62922"/>
    <w:rsid w:val="00FB1B5F"/>
    <w:rsid w:val="00FB70F0"/>
    <w:rsid w:val="00FB7EFB"/>
    <w:rsid w:val="00FD0CC7"/>
    <w:rsid w:val="00FE7E1F"/>
    <w:rsid w:val="00FF32B4"/>
    <w:rsid w:val="00FF3D42"/>
    <w:rsid w:val="00FF6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D10A7"/>
  <w15:docId w15:val="{78BCFB6D-D931-47BC-B7F1-13DE32C1F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D93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4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24D9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24D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4D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4D93"/>
    <w:rPr>
      <w:rFonts w:eastAsiaTheme="minorEastAsia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D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D93"/>
    <w:rPr>
      <w:rFonts w:ascii="Segoe UI" w:eastAsiaTheme="minorEastAsia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F4D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4D53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F4D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4D53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97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F0749B28-EEA5-45E7-9E84-EDFBB156F1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2</Words>
  <Characters>366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4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yn Cunningham</dc:creator>
  <cp:lastModifiedBy>Nicola Innes</cp:lastModifiedBy>
  <cp:revision>3</cp:revision>
  <cp:lastPrinted>2016-06-09T14:19:00Z</cp:lastPrinted>
  <dcterms:created xsi:type="dcterms:W3CDTF">2022-02-12T20:19:00Z</dcterms:created>
  <dcterms:modified xsi:type="dcterms:W3CDTF">2022-02-12T20:20:00Z</dcterms:modified>
</cp:coreProperties>
</file>